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eastAsia="en-IN"/>
        </w:rPr>
      </w:pPr>
      <w:r>
        <w:rPr>
          <w:rFonts w:cs="Arial" w:ascii="Arial" w:hAnsi="Arial"/>
          <w:b/>
          <w:bCs/>
          <w:sz w:val="20"/>
          <w:szCs w:val="20"/>
          <w:lang w:eastAsia="en-IN"/>
        </w:rPr>
        <w:t>Supplementary Table S5.</w:t>
      </w:r>
      <w:r>
        <w:rPr>
          <w:rFonts w:cs="Arial" w:ascii="Arial" w:hAnsi="Arial"/>
          <w:sz w:val="20"/>
          <w:szCs w:val="20"/>
          <w:lang w:eastAsia="en-IN"/>
        </w:rPr>
        <w:t xml:space="preserve"> MDR interaction analysis between SNPs and lifestyle facto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7"/>
        <w:gridCol w:w="981"/>
        <w:gridCol w:w="794"/>
        <w:gridCol w:w="1055"/>
        <w:gridCol w:w="829"/>
      </w:tblGrid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IN" w:bidi="hi-IN"/>
              </w:rPr>
              <w:t>MDR model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TBA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IN" w:bidi="hi-IN"/>
              </w:rPr>
              <w:t>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CV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IN" w:bidi="hi-IN"/>
              </w:rPr>
              <w:t>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P Valu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IN" w:bidi="hi-IN"/>
              </w:rPr>
              <w:t>c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IN" w:bidi="hi-IN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rs207943-rs12515548-rs12360870-Age-Sex-P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581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rs207943-rs12515548-Age-P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60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CAC</w:t>
            </w:r>
          </w:p>
        </w:tc>
      </w:tr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rs207943-rs12515548-Sex-C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61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CAL</w:t>
            </w:r>
          </w:p>
        </w:tc>
      </w:tr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rs12360870-Age-Sex-PY-C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60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LC</w:t>
            </w:r>
          </w:p>
        </w:tc>
      </w:tr>
      <w:tr>
        <w:trPr>
          <w:trHeight w:val="300" w:hRule="atLeast"/>
        </w:trPr>
        <w:tc>
          <w:tcPr>
            <w:tcW w:w="5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rs12515548-rs12360870-Age-Sex-PY-C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601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0.0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hi-IN"/>
              </w:rPr>
              <w:t>LC</w:t>
            </w:r>
          </w:p>
        </w:tc>
      </w:tr>
    </w:tbl>
    <w:p>
      <w:pPr>
        <w:pStyle w:val="Normal"/>
        <w:spacing w:before="120" w:after="20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TBA: Testing Balance Accuracy;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CVC: Cross Validation Consistency;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P-values as calculated after 1000 permutation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13:00Z</dcterms:created>
  <dc:creator>IICB</dc:creator>
  <dc:description/>
  <cp:keywords/>
  <dc:language>en-US</dc:language>
  <cp:lastModifiedBy>SRCnew1</cp:lastModifiedBy>
  <dcterms:modified xsi:type="dcterms:W3CDTF">2013-01-21T09:19:00Z</dcterms:modified>
  <cp:revision>17</cp:revision>
  <dc:subject/>
  <dc:title/>
</cp:coreProperties>
</file>